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1783"/>
        <w:gridCol w:w="2125"/>
        <w:gridCol w:w="1768"/>
        <w:gridCol w:w="2280"/>
        <w:gridCol w:w="2280"/>
      </w:tblGrid>
      <w:tr w:rsidR="006976D0" w14:paraId="485851D4" w14:textId="77777777" w:rsidTr="006976D0">
        <w:trPr>
          <w:trHeight w:val="1508"/>
        </w:trPr>
        <w:tc>
          <w:tcPr>
            <w:tcW w:w="2202" w:type="dxa"/>
          </w:tcPr>
          <w:p w14:paraId="5B4BDE11" w14:textId="09928A14" w:rsidR="008F19DF" w:rsidRPr="00276518" w:rsidRDefault="008F19DF">
            <w:pPr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783" w:type="dxa"/>
          </w:tcPr>
          <w:p w14:paraId="08931A2E" w14:textId="1B67C9E5" w:rsidR="008F19DF" w:rsidRPr="00276518" w:rsidRDefault="008F19DF">
            <w:pPr>
              <w:rPr>
                <w:b/>
                <w:bCs/>
              </w:rPr>
            </w:pPr>
            <w:r>
              <w:rPr>
                <w:b/>
                <w:bCs/>
              </w:rPr>
              <w:t>Voucher Collection No.</w:t>
            </w:r>
          </w:p>
        </w:tc>
        <w:tc>
          <w:tcPr>
            <w:tcW w:w="2125" w:type="dxa"/>
          </w:tcPr>
          <w:p w14:paraId="3CE8E4AC" w14:textId="292423B3" w:rsidR="008F19DF" w:rsidRDefault="008F19DF">
            <w:pPr>
              <w:rPr>
                <w:b/>
                <w:bCs/>
              </w:rPr>
            </w:pPr>
            <w:r>
              <w:rPr>
                <w:b/>
                <w:bCs/>
              </w:rPr>
              <w:t>Locality</w:t>
            </w:r>
          </w:p>
        </w:tc>
        <w:tc>
          <w:tcPr>
            <w:tcW w:w="1768" w:type="dxa"/>
          </w:tcPr>
          <w:p w14:paraId="0E600EB0" w14:textId="17052F01" w:rsidR="008F19DF" w:rsidRPr="00276518" w:rsidRDefault="008F19D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lastome</w:t>
            </w:r>
            <w:proofErr w:type="spellEnd"/>
            <w:r>
              <w:rPr>
                <w:b/>
                <w:bCs/>
              </w:rPr>
              <w:t xml:space="preserve"> NCBI Accession No.</w:t>
            </w:r>
          </w:p>
        </w:tc>
        <w:tc>
          <w:tcPr>
            <w:tcW w:w="2280" w:type="dxa"/>
          </w:tcPr>
          <w:p w14:paraId="16201D5A" w14:textId="31CCFE10" w:rsidR="008F19DF" w:rsidRPr="00276518" w:rsidRDefault="008F19DF">
            <w:pPr>
              <w:rPr>
                <w:b/>
                <w:bCs/>
              </w:rPr>
            </w:pPr>
            <w:r>
              <w:rPr>
                <w:b/>
                <w:bCs/>
              </w:rPr>
              <w:t>DNA reads SRA Accession</w:t>
            </w:r>
          </w:p>
        </w:tc>
        <w:tc>
          <w:tcPr>
            <w:tcW w:w="2280" w:type="dxa"/>
          </w:tcPr>
          <w:p w14:paraId="6912CE00" w14:textId="04CB9BC9" w:rsidR="008F19DF" w:rsidRPr="00276518" w:rsidRDefault="008F19DF">
            <w:pPr>
              <w:rPr>
                <w:b/>
                <w:bCs/>
              </w:rPr>
            </w:pPr>
            <w:r>
              <w:rPr>
                <w:b/>
                <w:bCs/>
              </w:rPr>
              <w:t>RNA reads SRA Accession</w:t>
            </w:r>
          </w:p>
        </w:tc>
      </w:tr>
      <w:tr w:rsidR="006976D0" w14:paraId="088EE8EA" w14:textId="77777777" w:rsidTr="006976D0">
        <w:trPr>
          <w:trHeight w:val="1144"/>
        </w:trPr>
        <w:tc>
          <w:tcPr>
            <w:tcW w:w="2202" w:type="dxa"/>
          </w:tcPr>
          <w:p w14:paraId="7F481032" w14:textId="2045F8AD" w:rsidR="008F19DF" w:rsidRPr="00276518" w:rsidRDefault="008F19D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ygod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icrophyllum</w:t>
            </w:r>
            <w:proofErr w:type="spellEnd"/>
          </w:p>
        </w:tc>
        <w:tc>
          <w:tcPr>
            <w:tcW w:w="1783" w:type="dxa"/>
          </w:tcPr>
          <w:p w14:paraId="0088F88F" w14:textId="77777777" w:rsidR="008F19DF" w:rsidRDefault="008F19DF" w:rsidP="002765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30898</w:t>
            </w:r>
          </w:p>
          <w:p w14:paraId="0AA25ABC" w14:textId="77777777" w:rsidR="008F19DF" w:rsidRDefault="008F19DF"/>
        </w:tc>
        <w:tc>
          <w:tcPr>
            <w:tcW w:w="2125" w:type="dxa"/>
          </w:tcPr>
          <w:p w14:paraId="12FF269A" w14:textId="36D5E660" w:rsidR="008F19DF" w:rsidRDefault="008F19DF">
            <w:r>
              <w:t xml:space="preserve">Mt. </w:t>
            </w:r>
            <w:proofErr w:type="spellStart"/>
            <w:r>
              <w:t>Tanfeng</w:t>
            </w:r>
            <w:proofErr w:type="spellEnd"/>
            <w:r>
              <w:t xml:space="preserve">, </w:t>
            </w:r>
            <w:proofErr w:type="spellStart"/>
            <w:r>
              <w:t>Tapiei</w:t>
            </w:r>
            <w:proofErr w:type="spellEnd"/>
            <w:r>
              <w:t xml:space="preserve"> City, Taiwan </w:t>
            </w:r>
          </w:p>
        </w:tc>
        <w:tc>
          <w:tcPr>
            <w:tcW w:w="1768" w:type="dxa"/>
          </w:tcPr>
          <w:p w14:paraId="789A9271" w14:textId="77777777" w:rsidR="00DC0C40" w:rsidRPr="00DC0C40" w:rsidRDefault="00DC0C40" w:rsidP="00DC0C40">
            <w:pPr>
              <w:rPr>
                <w:rFonts w:ascii="Arial" w:hAnsi="Arial" w:cs="Arial"/>
              </w:rPr>
            </w:pPr>
          </w:p>
          <w:p w14:paraId="117F887C" w14:textId="3AAA7597" w:rsidR="00DC0C40" w:rsidRPr="00DC0C40" w:rsidRDefault="00DC0C40" w:rsidP="00DC0C40">
            <w:pPr>
              <w:rPr>
                <w:rFonts w:ascii="Arial" w:hAnsi="Arial" w:cs="Arial"/>
              </w:rPr>
            </w:pPr>
            <w:r w:rsidRPr="00DC0C40">
              <w:rPr>
                <w:rFonts w:ascii="Arial" w:hAnsi="Arial" w:cs="Arial"/>
                <w:color w:val="212121"/>
              </w:rPr>
              <w:t>PX693348</w:t>
            </w:r>
          </w:p>
        </w:tc>
        <w:tc>
          <w:tcPr>
            <w:tcW w:w="2280" w:type="dxa"/>
          </w:tcPr>
          <w:p w14:paraId="2D180556" w14:textId="77777777" w:rsidR="008F19DF" w:rsidRDefault="008F19DF" w:rsidP="00665170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32479</w:t>
            </w:r>
          </w:p>
          <w:p w14:paraId="64A3BAA3" w14:textId="77777777" w:rsidR="008F19DF" w:rsidRDefault="008F19DF" w:rsidP="00665170">
            <w:pPr>
              <w:jc w:val="center"/>
            </w:pPr>
          </w:p>
        </w:tc>
        <w:tc>
          <w:tcPr>
            <w:tcW w:w="2280" w:type="dxa"/>
          </w:tcPr>
          <w:p w14:paraId="2E110990" w14:textId="77777777" w:rsidR="008F19DF" w:rsidRDefault="008F19DF" w:rsidP="00D635A9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17039</w:t>
            </w:r>
          </w:p>
          <w:p w14:paraId="783BE4E4" w14:textId="77777777" w:rsidR="008F19DF" w:rsidRDefault="008F19DF"/>
        </w:tc>
      </w:tr>
      <w:tr w:rsidR="006976D0" w14:paraId="64280C80" w14:textId="77777777" w:rsidTr="006976D0">
        <w:trPr>
          <w:trHeight w:val="1873"/>
        </w:trPr>
        <w:tc>
          <w:tcPr>
            <w:tcW w:w="2202" w:type="dxa"/>
          </w:tcPr>
          <w:p w14:paraId="6D8A116D" w14:textId="493A3BB0" w:rsidR="008F19DF" w:rsidRPr="00276518" w:rsidRDefault="008F19DF" w:rsidP="0027651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 xml:space="preserve">Anemia </w:t>
            </w:r>
            <w:proofErr w:type="spellStart"/>
            <w:r>
              <w:rPr>
                <w:i/>
                <w:iCs/>
              </w:rPr>
              <w:t>phyllitidis</w:t>
            </w:r>
            <w:proofErr w:type="spellEnd"/>
          </w:p>
        </w:tc>
        <w:tc>
          <w:tcPr>
            <w:tcW w:w="1783" w:type="dxa"/>
          </w:tcPr>
          <w:p w14:paraId="7C7CA393" w14:textId="77777777" w:rsidR="008F19DF" w:rsidRDefault="008F19DF" w:rsidP="006A3B4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uo 4249</w:t>
            </w:r>
          </w:p>
          <w:p w14:paraId="64CB7A2E" w14:textId="47037132" w:rsidR="008F19DF" w:rsidRDefault="008F19DF"/>
        </w:tc>
        <w:tc>
          <w:tcPr>
            <w:tcW w:w="2125" w:type="dxa"/>
          </w:tcPr>
          <w:p w14:paraId="6DAC7801" w14:textId="3F163C80" w:rsidR="008F19DF" w:rsidRDefault="006976D0">
            <w:r>
              <w:t>Cecilia Koo Botanic Conservation Center, Taiwan</w:t>
            </w:r>
          </w:p>
        </w:tc>
        <w:tc>
          <w:tcPr>
            <w:tcW w:w="1768" w:type="dxa"/>
          </w:tcPr>
          <w:p w14:paraId="6D1B3304" w14:textId="06A5BEAC" w:rsidR="008F19DF" w:rsidRPr="00DC0C40" w:rsidRDefault="00DC0C40">
            <w:pPr>
              <w:rPr>
                <w:rFonts w:ascii="Arial" w:hAnsi="Arial" w:cs="Arial"/>
              </w:rPr>
            </w:pPr>
            <w:r w:rsidRPr="00DC0C40">
              <w:rPr>
                <w:rFonts w:ascii="Arial" w:hAnsi="Arial" w:cs="Arial"/>
                <w:color w:val="000000"/>
                <w:shd w:val="clear" w:color="auto" w:fill="FFFFFF"/>
              </w:rPr>
              <w:t>PV938982</w:t>
            </w:r>
          </w:p>
        </w:tc>
        <w:tc>
          <w:tcPr>
            <w:tcW w:w="2280" w:type="dxa"/>
          </w:tcPr>
          <w:p w14:paraId="452B222C" w14:textId="77777777" w:rsidR="008F19DF" w:rsidRDefault="008F19DF" w:rsidP="00D635A9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4530197</w:t>
            </w:r>
          </w:p>
          <w:p w14:paraId="47810768" w14:textId="77777777" w:rsidR="008F19DF" w:rsidRDefault="008F19DF"/>
        </w:tc>
        <w:tc>
          <w:tcPr>
            <w:tcW w:w="2280" w:type="dxa"/>
          </w:tcPr>
          <w:p w14:paraId="3C7D5E45" w14:textId="77777777" w:rsidR="008F19DF" w:rsidRDefault="008F19DF" w:rsidP="00D635A9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4528657</w:t>
            </w:r>
          </w:p>
          <w:p w14:paraId="3C05EA49" w14:textId="77777777" w:rsidR="008F19DF" w:rsidRDefault="008F19DF"/>
        </w:tc>
      </w:tr>
      <w:tr w:rsidR="006976D0" w14:paraId="346E940F" w14:textId="77777777" w:rsidTr="006976D0">
        <w:trPr>
          <w:trHeight w:val="754"/>
        </w:trPr>
        <w:tc>
          <w:tcPr>
            <w:tcW w:w="2202" w:type="dxa"/>
          </w:tcPr>
          <w:p w14:paraId="6F747D10" w14:textId="4F0CCB5D" w:rsidR="008F19DF" w:rsidRPr="00276518" w:rsidRDefault="008F19D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ctinostachys</w:t>
            </w:r>
            <w:proofErr w:type="spellEnd"/>
            <w:r>
              <w:rPr>
                <w:i/>
                <w:iCs/>
              </w:rPr>
              <w:t xml:space="preserve"> digitata</w:t>
            </w:r>
          </w:p>
        </w:tc>
        <w:tc>
          <w:tcPr>
            <w:tcW w:w="1783" w:type="dxa"/>
          </w:tcPr>
          <w:p w14:paraId="62EEC499" w14:textId="2F29B270" w:rsidR="008F19DF" w:rsidRDefault="008F19DF">
            <w:r>
              <w:t>Kuo 45</w:t>
            </w:r>
            <w:r w:rsidR="006976D0">
              <w:t>74</w:t>
            </w:r>
            <w:r>
              <w:t>-3</w:t>
            </w:r>
          </w:p>
        </w:tc>
        <w:tc>
          <w:tcPr>
            <w:tcW w:w="2125" w:type="dxa"/>
          </w:tcPr>
          <w:p w14:paraId="56DE087B" w14:textId="4F4D6317" w:rsidR="008F19DF" w:rsidRDefault="006976D0">
            <w:proofErr w:type="spellStart"/>
            <w:r>
              <w:t>Syuhai</w:t>
            </w:r>
            <w:proofErr w:type="spellEnd"/>
            <w:r>
              <w:t xml:space="preserve"> Grassland, Mudan Township. Pingtung County, Taiwan</w:t>
            </w:r>
          </w:p>
        </w:tc>
        <w:tc>
          <w:tcPr>
            <w:tcW w:w="1768" w:type="dxa"/>
          </w:tcPr>
          <w:p w14:paraId="7CF91019" w14:textId="736E3195" w:rsidR="008F19DF" w:rsidRPr="00DC0C40" w:rsidRDefault="00DC0C40">
            <w:pPr>
              <w:rPr>
                <w:rFonts w:ascii="Arial" w:hAnsi="Arial" w:cs="Arial"/>
              </w:rPr>
            </w:pPr>
            <w:r w:rsidRPr="00DC0C40">
              <w:rPr>
                <w:rFonts w:ascii="Arial" w:hAnsi="Arial" w:cs="Arial"/>
                <w:color w:val="212121"/>
              </w:rPr>
              <w:t>PX693347</w:t>
            </w:r>
          </w:p>
        </w:tc>
        <w:tc>
          <w:tcPr>
            <w:tcW w:w="2280" w:type="dxa"/>
          </w:tcPr>
          <w:p w14:paraId="3EE94AC3" w14:textId="77777777" w:rsidR="008F19DF" w:rsidRDefault="008F19DF" w:rsidP="00665170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30971</w:t>
            </w:r>
          </w:p>
          <w:p w14:paraId="79EB8C36" w14:textId="77777777" w:rsidR="008F19DF" w:rsidRDefault="008F19DF"/>
        </w:tc>
        <w:tc>
          <w:tcPr>
            <w:tcW w:w="2280" w:type="dxa"/>
          </w:tcPr>
          <w:p w14:paraId="07CC59CB" w14:textId="0E7CEBC2" w:rsidR="008F19DF" w:rsidRDefault="008F19DF" w:rsidP="00AC35A4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30087</w:t>
            </w:r>
          </w:p>
          <w:p w14:paraId="5C6EDA7E" w14:textId="77777777" w:rsidR="008F19DF" w:rsidRDefault="008F19DF"/>
        </w:tc>
      </w:tr>
      <w:tr w:rsidR="006976D0" w14:paraId="670FE257" w14:textId="77777777" w:rsidTr="006976D0">
        <w:trPr>
          <w:trHeight w:val="728"/>
        </w:trPr>
        <w:tc>
          <w:tcPr>
            <w:tcW w:w="2202" w:type="dxa"/>
          </w:tcPr>
          <w:p w14:paraId="1132D0A1" w14:textId="650CFD73" w:rsidR="008F19DF" w:rsidRPr="00276518" w:rsidRDefault="008F19DF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chizaea</w:t>
            </w:r>
            <w:proofErr w:type="spellEnd"/>
            <w:r>
              <w:rPr>
                <w:i/>
                <w:iCs/>
              </w:rPr>
              <w:t xml:space="preserve"> dichotoma</w:t>
            </w:r>
          </w:p>
        </w:tc>
        <w:tc>
          <w:tcPr>
            <w:tcW w:w="1783" w:type="dxa"/>
          </w:tcPr>
          <w:p w14:paraId="657A6769" w14:textId="6C63D5C3" w:rsidR="008F19DF" w:rsidRDefault="008F19DF">
            <w:r>
              <w:t>Kuo 4570</w:t>
            </w:r>
          </w:p>
        </w:tc>
        <w:tc>
          <w:tcPr>
            <w:tcW w:w="2125" w:type="dxa"/>
          </w:tcPr>
          <w:p w14:paraId="32D4B191" w14:textId="565DD59D" w:rsidR="008F19DF" w:rsidRDefault="006976D0">
            <w:r>
              <w:t xml:space="preserve">Tien Pond, </w:t>
            </w:r>
            <w:proofErr w:type="spellStart"/>
            <w:r>
              <w:t>Lanyu</w:t>
            </w:r>
            <w:proofErr w:type="spellEnd"/>
            <w:r>
              <w:t xml:space="preserve"> Township, Taitung County, Taiwan</w:t>
            </w:r>
          </w:p>
        </w:tc>
        <w:tc>
          <w:tcPr>
            <w:tcW w:w="1768" w:type="dxa"/>
          </w:tcPr>
          <w:p w14:paraId="23DE0675" w14:textId="0C10352E" w:rsidR="008F19DF" w:rsidRPr="00DC0C40" w:rsidRDefault="00DC0C40">
            <w:pPr>
              <w:rPr>
                <w:rFonts w:ascii="Arial" w:hAnsi="Arial" w:cs="Arial"/>
              </w:rPr>
            </w:pPr>
            <w:r w:rsidRPr="00DC0C40">
              <w:rPr>
                <w:rFonts w:ascii="Arial" w:hAnsi="Arial" w:cs="Arial"/>
                <w:color w:val="212121"/>
              </w:rPr>
              <w:t>PX693349</w:t>
            </w:r>
          </w:p>
        </w:tc>
        <w:tc>
          <w:tcPr>
            <w:tcW w:w="2280" w:type="dxa"/>
          </w:tcPr>
          <w:p w14:paraId="11F0F92F" w14:textId="77777777" w:rsidR="008F19DF" w:rsidRDefault="008F19DF" w:rsidP="00665170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32478</w:t>
            </w:r>
          </w:p>
          <w:p w14:paraId="17AA6BC8" w14:textId="77777777" w:rsidR="008F19DF" w:rsidRDefault="008F19DF"/>
        </w:tc>
        <w:tc>
          <w:tcPr>
            <w:tcW w:w="2280" w:type="dxa"/>
          </w:tcPr>
          <w:p w14:paraId="27E8955A" w14:textId="77777777" w:rsidR="008F19DF" w:rsidRDefault="008F19DF" w:rsidP="00665170">
            <w:pPr>
              <w:shd w:val="clear" w:color="auto" w:fill="FFFFFF"/>
              <w:spacing w:before="100" w:beforeAutospacing="1"/>
              <w:rPr>
                <w:rFonts w:ascii="Roboto" w:hAnsi="Roboto"/>
                <w:color w:val="212121"/>
              </w:rPr>
            </w:pPr>
            <w:r>
              <w:rPr>
                <w:rStyle w:val="accession"/>
                <w:rFonts w:ascii="Roboto" w:hAnsi="Roboto"/>
                <w:color w:val="212121"/>
              </w:rPr>
              <w:t>SRR36332038</w:t>
            </w:r>
          </w:p>
          <w:p w14:paraId="7FF590BF" w14:textId="77777777" w:rsidR="008F19DF" w:rsidRDefault="008F19DF" w:rsidP="00665170">
            <w:pPr>
              <w:jc w:val="center"/>
            </w:pPr>
          </w:p>
        </w:tc>
      </w:tr>
    </w:tbl>
    <w:p w14:paraId="50E7658F" w14:textId="77777777" w:rsidR="0085577C" w:rsidRDefault="0085577C"/>
    <w:sectPr w:rsidR="0085577C" w:rsidSect="006976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D5339"/>
    <w:multiLevelType w:val="multilevel"/>
    <w:tmpl w:val="0672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8145AE4"/>
    <w:multiLevelType w:val="multilevel"/>
    <w:tmpl w:val="55421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8851A4"/>
    <w:multiLevelType w:val="multilevel"/>
    <w:tmpl w:val="AFA0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AE5CDF"/>
    <w:multiLevelType w:val="multilevel"/>
    <w:tmpl w:val="25FEC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E45774E"/>
    <w:multiLevelType w:val="multilevel"/>
    <w:tmpl w:val="69148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F09405C"/>
    <w:multiLevelType w:val="multilevel"/>
    <w:tmpl w:val="7E388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CE83F05"/>
    <w:multiLevelType w:val="multilevel"/>
    <w:tmpl w:val="A8704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4B7FC8"/>
    <w:multiLevelType w:val="multilevel"/>
    <w:tmpl w:val="DF38E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0772719">
    <w:abstractNumId w:val="0"/>
  </w:num>
  <w:num w:numId="2" w16cid:durableId="1579707391">
    <w:abstractNumId w:val="3"/>
  </w:num>
  <w:num w:numId="3" w16cid:durableId="751321517">
    <w:abstractNumId w:val="7"/>
  </w:num>
  <w:num w:numId="4" w16cid:durableId="1169909231">
    <w:abstractNumId w:val="1"/>
  </w:num>
  <w:num w:numId="5" w16cid:durableId="1870795084">
    <w:abstractNumId w:val="6"/>
  </w:num>
  <w:num w:numId="6" w16cid:durableId="656805852">
    <w:abstractNumId w:val="2"/>
  </w:num>
  <w:num w:numId="7" w16cid:durableId="1854029206">
    <w:abstractNumId w:val="4"/>
  </w:num>
  <w:num w:numId="8" w16cid:durableId="4625744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518"/>
    <w:rsid w:val="000853DA"/>
    <w:rsid w:val="00246205"/>
    <w:rsid w:val="00276518"/>
    <w:rsid w:val="00333B95"/>
    <w:rsid w:val="00472EF9"/>
    <w:rsid w:val="004D7854"/>
    <w:rsid w:val="004E7C1A"/>
    <w:rsid w:val="00665170"/>
    <w:rsid w:val="006976D0"/>
    <w:rsid w:val="006A3B4A"/>
    <w:rsid w:val="00711825"/>
    <w:rsid w:val="00712492"/>
    <w:rsid w:val="0085577C"/>
    <w:rsid w:val="00884E9D"/>
    <w:rsid w:val="008F19DF"/>
    <w:rsid w:val="008F6270"/>
    <w:rsid w:val="00A55CBD"/>
    <w:rsid w:val="00AC35A4"/>
    <w:rsid w:val="00B95279"/>
    <w:rsid w:val="00B9540D"/>
    <w:rsid w:val="00D635A9"/>
    <w:rsid w:val="00DB1701"/>
    <w:rsid w:val="00DC0C40"/>
    <w:rsid w:val="00FF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1500C"/>
  <w15:chartTrackingRefBased/>
  <w15:docId w15:val="{FC3307C7-26CC-364F-A6EA-67B99280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5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ssion">
    <w:name w:val="accession"/>
    <w:basedOn w:val="DefaultParagraphFont"/>
    <w:rsid w:val="00D63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317217-967D-3944-9623-4982730F6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504</Characters>
  <Application>Microsoft Office Word</Application>
  <DocSecurity>0</DocSecurity>
  <Lines>7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Fauskee</dc:creator>
  <cp:keywords/>
  <dc:description/>
  <cp:lastModifiedBy>Blake Fauskee, Ph.D.</cp:lastModifiedBy>
  <cp:revision>2</cp:revision>
  <dcterms:created xsi:type="dcterms:W3CDTF">2026-04-15T15:58:00Z</dcterms:created>
  <dcterms:modified xsi:type="dcterms:W3CDTF">2026-04-15T15:58:00Z</dcterms:modified>
</cp:coreProperties>
</file>